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3281"/>
        <w:gridCol w:w="1225"/>
        <w:gridCol w:w="645"/>
        <w:gridCol w:w="534"/>
        <w:gridCol w:w="1261"/>
        <w:gridCol w:w="1286"/>
        <w:gridCol w:w="785"/>
      </w:tblGrid>
      <w:tr w:rsidR="00B85455" w:rsidRPr="00386B2F" w14:paraId="657A1FDE" w14:textId="77777777" w:rsidTr="00600552">
        <w:trPr>
          <w:trHeight w:val="320"/>
        </w:trPr>
        <w:tc>
          <w:tcPr>
            <w:tcW w:w="9020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EDE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Lsmeans (strains on different cultivars with different inoculation methods)</w:t>
            </w:r>
          </w:p>
        </w:tc>
      </w:tr>
      <w:tr w:rsidR="00B85455" w:rsidRPr="00386B2F" w14:paraId="73EB7233" w14:textId="77777777" w:rsidTr="00600552">
        <w:trPr>
          <w:trHeight w:val="3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7D24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n-GB"/>
              </w:rPr>
              <w:t>Merton Glory scar ino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7A5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02A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65D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9FE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B85455" w:rsidRPr="00386B2F" w14:paraId="1FFE7B57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167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rai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006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smea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872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B5E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D9D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symp.L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661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symp.U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A81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group</w:t>
            </w:r>
          </w:p>
        </w:tc>
      </w:tr>
      <w:tr w:rsidR="00B85455" w:rsidRPr="00386B2F" w14:paraId="33FA986E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766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E17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8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FF4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077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53D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8FD1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1DD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B85455" w:rsidRPr="00386B2F" w14:paraId="5F1CC514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7214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MA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330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7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304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3D9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47A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D42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8BE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B85455" w:rsidRPr="00386B2F" w14:paraId="6F1D0648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77E4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s</w:t>
            </w: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964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47B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E71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CB2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6B6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BB3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200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B85455" w:rsidRPr="00386B2F" w14:paraId="64F5011A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F284" w14:textId="77777777" w:rsidR="00B85455" w:rsidRPr="00F21C37" w:rsidRDefault="00B85455" w:rsidP="0060055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p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7D4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158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EF7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C73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E6D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C01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B85455" w:rsidRPr="00386B2F" w14:paraId="2F343288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3F0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1-53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B22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8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947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2F1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208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052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6331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B85455" w:rsidRPr="00386B2F" w14:paraId="6E407520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5C4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ss</w:t>
            </w: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929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0314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6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EB7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E0F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281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E0D4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F7F7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B85455" w:rsidRPr="00386B2F" w14:paraId="78E4623A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47E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2-leaf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7B4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3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F66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183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1DB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3CB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EB8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4</w:t>
            </w:r>
          </w:p>
        </w:tc>
      </w:tr>
      <w:tr w:rsidR="00B85455" w:rsidRPr="00386B2F" w14:paraId="0AD663FF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3B6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1-524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299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83F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42B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4CD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8BF4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0F64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5</w:t>
            </w:r>
          </w:p>
        </w:tc>
      </w:tr>
      <w:tr w:rsidR="00B85455" w:rsidRPr="00386B2F" w14:paraId="0E771904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DA11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ss</w:t>
            </w: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909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B35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D3E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D61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ADB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17A7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058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</w:tr>
      <w:tr w:rsidR="00B85455" w:rsidRPr="00386B2F" w14:paraId="5A2D6325" w14:textId="77777777" w:rsidTr="00600552">
        <w:trPr>
          <w:trHeight w:val="32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076EA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/>
              </w:rPr>
              <w:t>Merton Glory wound inoculation</w:t>
            </w:r>
          </w:p>
        </w:tc>
      </w:tr>
      <w:tr w:rsidR="00B85455" w:rsidRPr="00386B2F" w14:paraId="6B8E3EB4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782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rai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57B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smea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08B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D47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92B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symp.L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7CD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symp.U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C4B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group</w:t>
            </w:r>
          </w:p>
        </w:tc>
      </w:tr>
      <w:tr w:rsidR="00B85455" w:rsidRPr="00386B2F" w14:paraId="6EBDED64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7A8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5BB1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4AF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283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9AF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355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2FF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B85455" w:rsidRPr="00386B2F" w14:paraId="4BBFE9A8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020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MA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75C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8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30F4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DC6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2EF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A79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BD5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B85455" w:rsidRPr="00386B2F" w14:paraId="3510F49F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A23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s</w:t>
            </w: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964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8C5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C61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64C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D227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1F87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2D1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B85455" w:rsidRPr="00386B2F" w14:paraId="35F13A71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37C0" w14:textId="77777777" w:rsidR="00B85455" w:rsidRPr="00F21C37" w:rsidRDefault="00B85455" w:rsidP="0060055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p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9F3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3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9C8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0DA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A51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6DD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2B1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B85455" w:rsidRPr="00386B2F" w14:paraId="3EDC9813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BFE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1-53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5D0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8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D541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F01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5A4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F03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9F2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B85455" w:rsidRPr="00386B2F" w14:paraId="6EF02410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E2E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ss</w:t>
            </w: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929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7A4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B38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5C0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101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5DB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849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B85455" w:rsidRPr="00386B2F" w14:paraId="548892A6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752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2-leaf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E5A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2AD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346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392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604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8EE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4</w:t>
            </w:r>
          </w:p>
        </w:tc>
      </w:tr>
      <w:tr w:rsidR="00B85455" w:rsidRPr="00386B2F" w14:paraId="2613459A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D1A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1-524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F9D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533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5CD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C25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C26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5BA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5</w:t>
            </w:r>
          </w:p>
        </w:tc>
      </w:tr>
      <w:tr w:rsidR="00B85455" w:rsidRPr="00386B2F" w14:paraId="2374E4C8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EB4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ss</w:t>
            </w: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909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D85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9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721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C8C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73D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7D7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F19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</w:tr>
      <w:tr w:rsidR="00B85455" w:rsidRPr="00386B2F" w14:paraId="0F074096" w14:textId="77777777" w:rsidTr="00600552">
        <w:trPr>
          <w:trHeight w:val="32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859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/>
              </w:rPr>
              <w:t>Napoleon scar inoculation</w:t>
            </w:r>
          </w:p>
        </w:tc>
      </w:tr>
      <w:tr w:rsidR="00B85455" w:rsidRPr="00386B2F" w14:paraId="722963FB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7397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rai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2B1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smea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0264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A0A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F6D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symp.L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7D9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symp.U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910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group</w:t>
            </w:r>
          </w:p>
        </w:tc>
      </w:tr>
      <w:tr w:rsidR="00B85455" w:rsidRPr="00386B2F" w14:paraId="49639F4A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804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0E6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2AC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ED14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21D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D51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0F6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B85455" w:rsidRPr="00386B2F" w14:paraId="3077993A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B9C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MA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6767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BF4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A6A4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9C9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5EB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B1E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B85455" w:rsidRPr="00386B2F" w14:paraId="3F8229F5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036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s</w:t>
            </w: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964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B07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5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718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95D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3EA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AB6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BDD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B85455" w:rsidRPr="00386B2F" w14:paraId="6577E5D8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81D4" w14:textId="77777777" w:rsidR="00B85455" w:rsidRPr="00F21C37" w:rsidRDefault="00B85455" w:rsidP="0060055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p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9C7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BA2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290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DAD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1F6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DD41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B85455" w:rsidRPr="00386B2F" w14:paraId="52456ED2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8A8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1-53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3414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CC77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CBF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C1A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3EB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056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B85455" w:rsidRPr="00386B2F" w14:paraId="364176B4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4F8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ss</w:t>
            </w: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929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7ED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8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7EF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7051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C24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B72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9CA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B85455" w:rsidRPr="00386B2F" w14:paraId="50D172A5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AE8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2-leaf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863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5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2B5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CBB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629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AB7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3E2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4</w:t>
            </w:r>
          </w:p>
        </w:tc>
      </w:tr>
      <w:tr w:rsidR="00B85455" w:rsidRPr="00386B2F" w14:paraId="2FAB9668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0B0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1-524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7C7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AD8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E46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DF5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E97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960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5</w:t>
            </w:r>
          </w:p>
        </w:tc>
      </w:tr>
      <w:tr w:rsidR="00B85455" w:rsidRPr="00386B2F" w14:paraId="04AAF3E8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D8C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ss</w:t>
            </w: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909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A26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841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FF57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65E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0D3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C1D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</w:tr>
      <w:tr w:rsidR="00B85455" w:rsidRPr="00386B2F" w14:paraId="31B5210A" w14:textId="77777777" w:rsidTr="00600552">
        <w:trPr>
          <w:trHeight w:val="32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B17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/>
              </w:rPr>
              <w:t>Napoleon wound inoculation</w:t>
            </w:r>
          </w:p>
        </w:tc>
      </w:tr>
      <w:tr w:rsidR="00B85455" w:rsidRPr="00386B2F" w14:paraId="054CF7FF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568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rai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117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smea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30C4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C45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2D9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symp.L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F5B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symp.U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2A9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group</w:t>
            </w:r>
          </w:p>
        </w:tc>
      </w:tr>
      <w:tr w:rsidR="00B85455" w:rsidRPr="00386B2F" w14:paraId="7F729A6D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AA21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B28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506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FA9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8DF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EFD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B9A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B85455" w:rsidRPr="00386B2F" w14:paraId="62E54879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487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MA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33F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FED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9C6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FA61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53F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5CB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B85455" w:rsidRPr="00386B2F" w14:paraId="3A0CFCD8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424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s</w:t>
            </w: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964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062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5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9D8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D11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036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47C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C607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B85455" w:rsidRPr="00386B2F" w14:paraId="266584D0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BF84" w14:textId="77777777" w:rsidR="00B85455" w:rsidRPr="00F21C37" w:rsidRDefault="00B85455" w:rsidP="0060055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p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E4A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5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88E7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BC2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849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FC2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5A14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B85455" w:rsidRPr="00386B2F" w14:paraId="642DA163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E75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1-53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F54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BA1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11B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9CD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80E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2E1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B85455" w:rsidRPr="00386B2F" w14:paraId="1D5E9314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30E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ss</w:t>
            </w: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929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C56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909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46C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0A2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179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10D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B85455" w:rsidRPr="00386B2F" w14:paraId="4E42EB78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20D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2-leaf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736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54A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EF9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B0D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262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FA3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4</w:t>
            </w:r>
          </w:p>
        </w:tc>
      </w:tr>
      <w:tr w:rsidR="00B85455" w:rsidRPr="00386B2F" w14:paraId="3A65A45C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2C1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R1-524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465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C13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1321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CE6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111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B117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5</w:t>
            </w:r>
          </w:p>
        </w:tc>
      </w:tr>
      <w:tr w:rsidR="00B85455" w:rsidRPr="00386B2F" w14:paraId="4DEF5695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319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ss</w:t>
            </w: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909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60D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8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F7C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D87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715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7537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B1F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</w:tr>
      <w:tr w:rsidR="00B85455" w:rsidRPr="00386B2F" w14:paraId="3D7FF5B9" w14:textId="77777777" w:rsidTr="00600552">
        <w:trPr>
          <w:trHeight w:val="320"/>
        </w:trPr>
        <w:tc>
          <w:tcPr>
            <w:tcW w:w="9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6EE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/>
              </w:rPr>
              <w:t>Roundel scar inoculation</w:t>
            </w:r>
          </w:p>
        </w:tc>
      </w:tr>
      <w:tr w:rsidR="00B85455" w:rsidRPr="00386B2F" w14:paraId="7497203B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8C67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rai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2F3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smea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757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8B27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30D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symp.L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2BA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symp.U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ADA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group</w:t>
            </w:r>
          </w:p>
        </w:tc>
      </w:tr>
      <w:tr w:rsidR="00B85455" w:rsidRPr="00386B2F" w14:paraId="21970475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7097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461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D10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E09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CB4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B11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F28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B85455" w:rsidRPr="00386B2F" w14:paraId="51D270C7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D24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MA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86A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79D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405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469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E787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EE8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B85455" w:rsidRPr="00386B2F" w14:paraId="4039DEF9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58B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s</w:t>
            </w: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964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1BF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5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F69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2F04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615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9CA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70B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B85455" w:rsidRPr="00386B2F" w14:paraId="74662C89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C7E8" w14:textId="77777777" w:rsidR="00B85455" w:rsidRPr="00F21C37" w:rsidRDefault="00B85455" w:rsidP="0060055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p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D3C4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E0C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9661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B76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55D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255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B85455" w:rsidRPr="00386B2F" w14:paraId="375D615E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761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1-53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F13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9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3A5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35B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3921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539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E4C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B85455" w:rsidRPr="00386B2F" w14:paraId="07F85E15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254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ss</w:t>
            </w: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929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A4E7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8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0DC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7FA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2D3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7BD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AD0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B85455" w:rsidRPr="00386B2F" w14:paraId="71FC08DB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125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2-leaf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3F3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5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15F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D33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A69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1FF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C994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4</w:t>
            </w:r>
          </w:p>
        </w:tc>
      </w:tr>
      <w:tr w:rsidR="00B85455" w:rsidRPr="00386B2F" w14:paraId="7BEE7B52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AE7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1-524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330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E89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C5A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CD3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BB9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F01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5</w:t>
            </w:r>
          </w:p>
        </w:tc>
      </w:tr>
      <w:tr w:rsidR="00B85455" w:rsidRPr="00386B2F" w14:paraId="01434DA3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037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ss</w:t>
            </w: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909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67E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5AD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CED7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DFE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6E6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119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</w:tr>
      <w:tr w:rsidR="00B85455" w:rsidRPr="00386B2F" w14:paraId="17F2710F" w14:textId="77777777" w:rsidTr="00600552">
        <w:trPr>
          <w:trHeight w:val="32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0604C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/>
              </w:rPr>
              <w:t>Roundel wound inoculation</w:t>
            </w:r>
          </w:p>
        </w:tc>
      </w:tr>
      <w:tr w:rsidR="00B85455" w:rsidRPr="00386B2F" w14:paraId="4045508F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09D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rai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D7A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smea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458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560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478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symp.L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B89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symp.U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769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group</w:t>
            </w:r>
          </w:p>
        </w:tc>
      </w:tr>
      <w:tr w:rsidR="00B85455" w:rsidRPr="00386B2F" w14:paraId="38282796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4A87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E8F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65D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4EA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584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509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DFA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B85455" w:rsidRPr="00386B2F" w14:paraId="080199AD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883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MA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CDA1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4CF7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7167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55D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B46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855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B85455" w:rsidRPr="00386B2F" w14:paraId="16EFA8FD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3C5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s</w:t>
            </w: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964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B6A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5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93C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914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512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D80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3BD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B85455" w:rsidRPr="00386B2F" w14:paraId="7887B2F9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B6C6" w14:textId="77777777" w:rsidR="00B85455" w:rsidRPr="00F21C37" w:rsidRDefault="00B85455" w:rsidP="0060055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p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7AA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753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9494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CF6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72C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D82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B85455" w:rsidRPr="00386B2F" w14:paraId="5FF98364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F41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1-53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028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9A0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00F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397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D6E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71F4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B85455" w:rsidRPr="00386B2F" w14:paraId="60360AC3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86F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ss</w:t>
            </w: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929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AFC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4D07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D23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9B0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7E11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04D4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B85455" w:rsidRPr="00386B2F" w14:paraId="387449C5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BB3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2-leaf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5DA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4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DBF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F4A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03D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BF1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1A6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4</w:t>
            </w:r>
          </w:p>
        </w:tc>
      </w:tr>
      <w:tr w:rsidR="00B85455" w:rsidRPr="00386B2F" w14:paraId="2EF88C67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EEA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1-524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09B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558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DD6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E12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977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AB91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5</w:t>
            </w:r>
          </w:p>
        </w:tc>
      </w:tr>
      <w:tr w:rsidR="00B85455" w:rsidRPr="00386B2F" w14:paraId="17F076EB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242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ss</w:t>
            </w: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909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089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8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535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D30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68D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B32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13A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</w:tr>
      <w:tr w:rsidR="00B85455" w:rsidRPr="00386B2F" w14:paraId="75477DFC" w14:textId="77777777" w:rsidTr="00600552">
        <w:trPr>
          <w:trHeight w:val="320"/>
        </w:trPr>
        <w:tc>
          <w:tcPr>
            <w:tcW w:w="9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C92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/>
              </w:rPr>
              <w:t>Van scar inoculation</w:t>
            </w:r>
          </w:p>
        </w:tc>
      </w:tr>
      <w:tr w:rsidR="00B85455" w:rsidRPr="00386B2F" w14:paraId="354D8A89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1BF7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rai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B07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smea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A7F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57D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F4F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symp.L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AF1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symp.U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874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group</w:t>
            </w:r>
          </w:p>
        </w:tc>
      </w:tr>
      <w:tr w:rsidR="00B85455" w:rsidRPr="00386B2F" w14:paraId="04D830B6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8361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29B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9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D0C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9CF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48B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4DC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899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B85455" w:rsidRPr="00386B2F" w14:paraId="627DBEB5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7B3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MA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3F8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8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E19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8B1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C96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11F1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13C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B85455" w:rsidRPr="00386B2F" w14:paraId="23D727F7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1FA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s</w:t>
            </w: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964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848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4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7C6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105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33B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10A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C03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B85455" w:rsidRPr="00386B2F" w14:paraId="37D6BF5C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F47E" w14:textId="77777777" w:rsidR="00B85455" w:rsidRPr="00F21C37" w:rsidRDefault="00B85455" w:rsidP="0060055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p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3D5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36D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803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74D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7B2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A55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B85455" w:rsidRPr="00386B2F" w14:paraId="63BA0FBF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095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1-53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E4B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E3F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8B3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DE87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AC3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DB1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B85455" w:rsidRPr="00386B2F" w14:paraId="07FB8443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0A4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ss</w:t>
            </w: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929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EAE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7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B6A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A9E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505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289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587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B85455" w:rsidRPr="00386B2F" w14:paraId="2220E1F0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B171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2-leaf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113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4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6584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6BA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5C7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C0F7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74E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4</w:t>
            </w:r>
          </w:p>
        </w:tc>
      </w:tr>
      <w:tr w:rsidR="00B85455" w:rsidRPr="00386B2F" w14:paraId="61193ED1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73E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1-524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415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6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DF87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22F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77A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5F2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A10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5</w:t>
            </w:r>
          </w:p>
        </w:tc>
      </w:tr>
      <w:tr w:rsidR="00B85455" w:rsidRPr="00386B2F" w14:paraId="64D8E7B7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B76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ss</w:t>
            </w: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909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142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D99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53A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646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117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EFF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</w:tr>
      <w:tr w:rsidR="00B85455" w:rsidRPr="00386B2F" w14:paraId="1FB448E8" w14:textId="77777777" w:rsidTr="00600552">
        <w:trPr>
          <w:trHeight w:val="320"/>
        </w:trPr>
        <w:tc>
          <w:tcPr>
            <w:tcW w:w="9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439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/>
              </w:rPr>
              <w:t>Van wound inoculation</w:t>
            </w:r>
          </w:p>
        </w:tc>
      </w:tr>
      <w:tr w:rsidR="00B85455" w:rsidRPr="00386B2F" w14:paraId="0B6F174E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BDB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rai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736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smea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AA7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3B7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4DA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symp.L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DE2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symp.U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802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group</w:t>
            </w:r>
          </w:p>
        </w:tc>
      </w:tr>
      <w:tr w:rsidR="00B85455" w:rsidRPr="00386B2F" w14:paraId="59571479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D05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A4F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B89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C51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A2D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83A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4EB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B85455" w:rsidRPr="00386B2F" w14:paraId="74308B8E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521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MA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A73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8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2D8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0BE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71E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A454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27C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B85455" w:rsidRPr="00386B2F" w14:paraId="367096ED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CDB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s</w:t>
            </w: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964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793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4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B14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2A1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95C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38C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E32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B85455" w:rsidRPr="00386B2F" w14:paraId="05FC2930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E5D4" w14:textId="77777777" w:rsidR="00B85455" w:rsidRPr="00F21C37" w:rsidRDefault="00B85455" w:rsidP="0060055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p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C6C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05E1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622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5A3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BBB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E75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B85455" w:rsidRPr="00386B2F" w14:paraId="7AACD749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C07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1-53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B7F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9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B96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839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4C3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CC6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4CA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B85455" w:rsidRPr="00386B2F" w14:paraId="7CE005E7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161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ss</w:t>
            </w: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929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381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4AE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A415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B8D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93E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154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B85455" w:rsidRPr="00386B2F" w14:paraId="70B4CF39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6934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R2-leaf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B427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01D9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DF31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09EF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D2F7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2FF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4</w:t>
            </w:r>
          </w:p>
        </w:tc>
      </w:tr>
      <w:tr w:rsidR="00B85455" w:rsidRPr="00386B2F" w14:paraId="6D2C8C5D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BC4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1-524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283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7417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7E94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E701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F924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A381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5</w:t>
            </w:r>
          </w:p>
        </w:tc>
      </w:tr>
      <w:tr w:rsidR="00B85455" w:rsidRPr="00386B2F" w14:paraId="5304F95A" w14:textId="77777777" w:rsidTr="005A3E6E">
        <w:trPr>
          <w:trHeight w:val="34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B954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ss</w:t>
            </w: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909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BAEE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9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407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B0FC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8884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090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C3B7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</w:tr>
      <w:tr w:rsidR="00B85455" w:rsidRPr="00386B2F" w14:paraId="01A590BE" w14:textId="77777777" w:rsidTr="00600552">
        <w:trPr>
          <w:trHeight w:val="320"/>
        </w:trPr>
        <w:tc>
          <w:tcPr>
            <w:tcW w:w="9020" w:type="dxa"/>
            <w:gridSpan w:val="7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EE28B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Lsmeans (cultivars with different inoculation methods) </w:t>
            </w:r>
          </w:p>
        </w:tc>
      </w:tr>
      <w:tr w:rsidR="00B85455" w:rsidRPr="00386B2F" w14:paraId="0BF97707" w14:textId="77777777" w:rsidTr="00600552">
        <w:trPr>
          <w:trHeight w:val="320"/>
        </w:trPr>
        <w:tc>
          <w:tcPr>
            <w:tcW w:w="9020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AE7CE0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/>
              </w:rPr>
              <w:t>Scar inoculation</w:t>
            </w:r>
          </w:p>
        </w:tc>
      </w:tr>
      <w:tr w:rsidR="00B85455" w:rsidRPr="00386B2F" w14:paraId="49DC84E2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0402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v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B0F8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smea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F7D3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62C6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08F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symp.L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C18D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symp.U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30CA" w14:textId="77777777" w:rsidR="00B85455" w:rsidRPr="00386B2F" w:rsidRDefault="00B85455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group</w:t>
            </w:r>
          </w:p>
        </w:tc>
      </w:tr>
      <w:tr w:rsidR="00F10960" w:rsidRPr="00386B2F" w14:paraId="0A56262E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A13A" w14:textId="5D15CE05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glor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000B8" w14:textId="288D8BFB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853BC" w14:textId="76371055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1124F" w14:textId="58DA4713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57B0" w14:textId="4A91A4CD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8BF80" w14:textId="187C32E3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4CB2" w14:textId="3DED6DA9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F10960" w:rsidRPr="00386B2F" w14:paraId="62F44BB8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5A33" w14:textId="66521686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25CD" w14:textId="593FE0D1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0A0D" w14:textId="397A952D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9A19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70D9" w14:textId="5E770EB6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FE69" w14:textId="6FB8EEFA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EA39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F10960" w:rsidRPr="00386B2F" w14:paraId="764C9587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C8D4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pole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57EF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73BF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2D0C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E3D9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E866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98E7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F10960" w:rsidRPr="00386B2F" w14:paraId="4041D89F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6469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ounde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0075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4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9380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46E2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F41D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E1BA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6EFF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F10960" w:rsidRPr="00386B2F" w14:paraId="1F248F94" w14:textId="77777777" w:rsidTr="00600552">
        <w:trPr>
          <w:trHeight w:val="320"/>
        </w:trPr>
        <w:tc>
          <w:tcPr>
            <w:tcW w:w="9020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01724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/>
              </w:rPr>
              <w:t>Wound inoculation</w:t>
            </w:r>
          </w:p>
        </w:tc>
      </w:tr>
      <w:tr w:rsidR="00F10960" w:rsidRPr="00386B2F" w14:paraId="3B8CF91E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EFE4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v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D079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smea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9936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6BA1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F679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symp.L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6AE1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symp.U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1B4B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group</w:t>
            </w:r>
          </w:p>
        </w:tc>
      </w:tr>
      <w:tr w:rsidR="00F10960" w:rsidRPr="00386B2F" w14:paraId="179C08E9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CAD1" w14:textId="091F1DA9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glor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8261" w14:textId="7AE165CF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7D89" w14:textId="4170E2DE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B062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819C" w14:textId="2199AE33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07A1" w14:textId="7335CA35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69AE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F10960" w:rsidRPr="00386B2F" w14:paraId="33AC9344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9E2C" w14:textId="62C483A8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DB6C" w14:textId="0E041364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851E" w14:textId="2BA74FE0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A34C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5474" w14:textId="02DE09CB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C8AB" w14:textId="6C7EFC76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42DA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F10960" w:rsidRPr="00386B2F" w14:paraId="227E4B4C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6B05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pole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9E6C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5599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A98B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26F7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BA1B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789E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F10960" w:rsidRPr="00386B2F" w14:paraId="0CD1B801" w14:textId="77777777" w:rsidTr="005A3E6E">
        <w:trPr>
          <w:trHeight w:val="34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6CDD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ounde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3459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20E9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57AD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30D5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42EE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966D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F10960" w:rsidRPr="00386B2F" w14:paraId="06D9BC66" w14:textId="77777777" w:rsidTr="00600552">
        <w:trPr>
          <w:trHeight w:val="320"/>
        </w:trPr>
        <w:tc>
          <w:tcPr>
            <w:tcW w:w="9020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C11F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Lsmeans (strains with different inoculation methods)</w:t>
            </w:r>
          </w:p>
        </w:tc>
      </w:tr>
      <w:tr w:rsidR="00F10960" w:rsidRPr="00386B2F" w14:paraId="00E1962B" w14:textId="77777777" w:rsidTr="00600552">
        <w:trPr>
          <w:trHeight w:val="320"/>
        </w:trPr>
        <w:tc>
          <w:tcPr>
            <w:tcW w:w="9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4B60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/>
              </w:rPr>
              <w:t>Scar inoculation</w:t>
            </w:r>
          </w:p>
        </w:tc>
      </w:tr>
      <w:tr w:rsidR="00F10960" w:rsidRPr="00386B2F" w14:paraId="52538492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9F80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rai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CDF6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smea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4138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B5B8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2C6A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symp.L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8672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symp.U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9623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group</w:t>
            </w:r>
          </w:p>
        </w:tc>
      </w:tr>
      <w:tr w:rsidR="00F10960" w:rsidRPr="00386B2F" w14:paraId="6DEDB41E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B64B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529B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5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EBB5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7212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E4EB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F70C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3B96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F10960" w:rsidRPr="00386B2F" w14:paraId="0A59DC15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DFCE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MA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B3E2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4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BAF9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9C14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78E5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A390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91E5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F10960" w:rsidRPr="00386B2F" w14:paraId="7532DA89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B598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s</w:t>
            </w: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964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6940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9EB4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5327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F15D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295E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D7EA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F10960" w:rsidRPr="00386B2F" w14:paraId="7DC5929F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B241" w14:textId="77777777" w:rsidR="00F10960" w:rsidRPr="00F21C37" w:rsidRDefault="00F10960" w:rsidP="0060055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p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4474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9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CBA5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2094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AAF9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112A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31BA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F10960" w:rsidRPr="00386B2F" w14:paraId="206BD588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C6BD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1-53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0691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4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D492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D475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6A29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A90B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F878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F10960" w:rsidRPr="00386B2F" w14:paraId="031B258C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9640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ss</w:t>
            </w: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929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F8E7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A617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709D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E99C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F6D0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6E31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F10960" w:rsidRPr="00386B2F" w14:paraId="180E2C81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13DF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2-leaf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2BB5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7322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918F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C2E4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512F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664B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4</w:t>
            </w:r>
          </w:p>
        </w:tc>
      </w:tr>
      <w:tr w:rsidR="00F10960" w:rsidRPr="00386B2F" w14:paraId="78CD853E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21DC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1-524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DC52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291B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B931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521C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D6AF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E199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5</w:t>
            </w:r>
          </w:p>
        </w:tc>
      </w:tr>
      <w:tr w:rsidR="00F10960" w:rsidRPr="00386B2F" w14:paraId="3C0B0F2F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937B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ss</w:t>
            </w: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909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CE8C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83E3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69B2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770E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2011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E6B2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</w:tr>
      <w:tr w:rsidR="00F10960" w:rsidRPr="00386B2F" w14:paraId="646284EC" w14:textId="77777777" w:rsidTr="00600552">
        <w:trPr>
          <w:trHeight w:val="320"/>
        </w:trPr>
        <w:tc>
          <w:tcPr>
            <w:tcW w:w="9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53B8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/>
              </w:rPr>
              <w:t>Wound inoculation</w:t>
            </w:r>
          </w:p>
        </w:tc>
      </w:tr>
      <w:tr w:rsidR="00F10960" w:rsidRPr="00386B2F" w14:paraId="05FF7751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2BB9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rai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37D1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smea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1E13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8DE0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B572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symp.L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C5E9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symp.U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39EA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group</w:t>
            </w:r>
          </w:p>
        </w:tc>
      </w:tr>
      <w:tr w:rsidR="00F10960" w:rsidRPr="00386B2F" w14:paraId="3FCCC346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FF78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7C68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6525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FB3C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E883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E0E0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D1CF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F10960" w:rsidRPr="00386B2F" w14:paraId="5D04805E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1C70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MA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BD85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6013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7AB1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9E35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4328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F83A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F10960" w:rsidRPr="00386B2F" w14:paraId="52210029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71F0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s</w:t>
            </w: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964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CB38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04AE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38D1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66D7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39CC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0BF9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F10960" w:rsidRPr="00386B2F" w14:paraId="5FF10E36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0148" w14:textId="77777777" w:rsidR="00F10960" w:rsidRPr="00F21C37" w:rsidRDefault="00F10960" w:rsidP="0060055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p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FF93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9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6AC4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BC2B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84BA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BBDF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2DDC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F10960" w:rsidRPr="00386B2F" w14:paraId="79543016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1DC9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1-53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7EA3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0C28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2550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2C2E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AA70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80B4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F10960" w:rsidRPr="00386B2F" w14:paraId="2C407949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ACC3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ss</w:t>
            </w: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929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768E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E486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D8B2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13B6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E816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6BF6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F10960" w:rsidRPr="00386B2F" w14:paraId="2C0CC600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B2D9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2-leaf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F3B2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A45D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868A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0E43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E7AC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8854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4</w:t>
            </w:r>
          </w:p>
        </w:tc>
      </w:tr>
      <w:tr w:rsidR="00F10960" w:rsidRPr="00386B2F" w14:paraId="5DD94443" w14:textId="77777777" w:rsidTr="005A3E6E">
        <w:trPr>
          <w:trHeight w:val="320"/>
        </w:trPr>
        <w:tc>
          <w:tcPr>
            <w:tcW w:w="3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AC6B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1-5244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441D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82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CBB4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7C17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4951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B182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9AE0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5</w:t>
            </w:r>
          </w:p>
        </w:tc>
      </w:tr>
      <w:tr w:rsidR="00F10960" w:rsidRPr="00386B2F" w14:paraId="28F34B3B" w14:textId="77777777" w:rsidTr="005A3E6E">
        <w:trPr>
          <w:trHeight w:val="279"/>
        </w:trPr>
        <w:tc>
          <w:tcPr>
            <w:tcW w:w="3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CA3B7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1C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GB"/>
              </w:rPr>
              <w:t>Pss</w:t>
            </w: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909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19A78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3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FB228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263B9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89D15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EDF43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7BC65" w14:textId="77777777" w:rsidR="00F10960" w:rsidRPr="00386B2F" w:rsidRDefault="00F10960" w:rsidP="006005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86B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</w:tr>
    </w:tbl>
    <w:p w14:paraId="70FEC8AA" w14:textId="77777777" w:rsidR="005A3E6E" w:rsidRPr="005A3E6E" w:rsidRDefault="005A3E6E" w:rsidP="005A3E6E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r w:rsidRPr="005A3E6E">
        <w:rPr>
          <w:rFonts w:ascii="Times New Roman" w:hAnsi="Times New Roman" w:cs="Times New Roman"/>
          <w:b/>
          <w:lang w:val="en-US"/>
        </w:rPr>
        <w:t>Table S7: Lsmean Tukey-HSD groupings for different treatment combinations from the POM analysis of cherry field inoculations.</w:t>
      </w:r>
      <w:r w:rsidRPr="005A3E6E">
        <w:rPr>
          <w:rFonts w:ascii="Times New Roman" w:hAnsi="Times New Roman" w:cs="Times New Roman"/>
          <w:lang w:val="en-US"/>
        </w:rPr>
        <w:t xml:space="preserve"> Groups for strains on different cultivars per inoculation method are presented, followed by groupings of cultivars in each inoculation </w:t>
      </w:r>
      <w:r w:rsidRPr="005A3E6E">
        <w:rPr>
          <w:rFonts w:ascii="Times New Roman" w:hAnsi="Times New Roman" w:cs="Times New Roman"/>
          <w:lang w:val="en-US"/>
        </w:rPr>
        <w:lastRenderedPageBreak/>
        <w:t>method and then strains across the two inoculation methods. This table corresponds to the statistical groupings seen in Figure 3A1/B1.</w:t>
      </w:r>
    </w:p>
    <w:bookmarkEnd w:id="0"/>
    <w:p w14:paraId="24DAC385" w14:textId="3BE23B03" w:rsidR="000525AE" w:rsidRPr="00BD4C9E" w:rsidRDefault="000525AE" w:rsidP="005A3E6E">
      <w:pPr>
        <w:rPr>
          <w:rFonts w:ascii="Times New Roman" w:hAnsi="Times New Roman" w:cs="Times New Roman"/>
        </w:rPr>
      </w:pPr>
    </w:p>
    <w:sectPr w:rsidR="000525AE" w:rsidRPr="00BD4C9E" w:rsidSect="007C44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C7F"/>
    <w:rsid w:val="00000997"/>
    <w:rsid w:val="000010D4"/>
    <w:rsid w:val="00031E76"/>
    <w:rsid w:val="00032BC0"/>
    <w:rsid w:val="00032DD2"/>
    <w:rsid w:val="00042ABB"/>
    <w:rsid w:val="000525AE"/>
    <w:rsid w:val="00056629"/>
    <w:rsid w:val="00062CD2"/>
    <w:rsid w:val="0007451F"/>
    <w:rsid w:val="00095755"/>
    <w:rsid w:val="000A7CFC"/>
    <w:rsid w:val="000B60EE"/>
    <w:rsid w:val="000C2BB7"/>
    <w:rsid w:val="000C32FF"/>
    <w:rsid w:val="000C3437"/>
    <w:rsid w:val="000C7630"/>
    <w:rsid w:val="000D16B0"/>
    <w:rsid w:val="000D44F1"/>
    <w:rsid w:val="000D4D3F"/>
    <w:rsid w:val="000D5F22"/>
    <w:rsid w:val="000D7A41"/>
    <w:rsid w:val="000F2DF9"/>
    <w:rsid w:val="00120C7F"/>
    <w:rsid w:val="00124E03"/>
    <w:rsid w:val="001258EF"/>
    <w:rsid w:val="00132DAF"/>
    <w:rsid w:val="00150B00"/>
    <w:rsid w:val="00171A1A"/>
    <w:rsid w:val="0017700E"/>
    <w:rsid w:val="00180019"/>
    <w:rsid w:val="001810C9"/>
    <w:rsid w:val="001B2FD9"/>
    <w:rsid w:val="001B7255"/>
    <w:rsid w:val="001B7687"/>
    <w:rsid w:val="001C3952"/>
    <w:rsid w:val="001C650C"/>
    <w:rsid w:val="001D3BAA"/>
    <w:rsid w:val="001D4DC2"/>
    <w:rsid w:val="001E527C"/>
    <w:rsid w:val="001E531B"/>
    <w:rsid w:val="001E54EA"/>
    <w:rsid w:val="001E7357"/>
    <w:rsid w:val="00210AA7"/>
    <w:rsid w:val="0021316F"/>
    <w:rsid w:val="00225081"/>
    <w:rsid w:val="00242771"/>
    <w:rsid w:val="00277D15"/>
    <w:rsid w:val="00283560"/>
    <w:rsid w:val="002A0FE5"/>
    <w:rsid w:val="002A4461"/>
    <w:rsid w:val="002A7F6F"/>
    <w:rsid w:val="002B1F47"/>
    <w:rsid w:val="002B6C3D"/>
    <w:rsid w:val="002D1AB1"/>
    <w:rsid w:val="002D6F35"/>
    <w:rsid w:val="002E2C16"/>
    <w:rsid w:val="0031153D"/>
    <w:rsid w:val="0031228E"/>
    <w:rsid w:val="00335264"/>
    <w:rsid w:val="00335617"/>
    <w:rsid w:val="00336150"/>
    <w:rsid w:val="00352988"/>
    <w:rsid w:val="0035542B"/>
    <w:rsid w:val="003561F8"/>
    <w:rsid w:val="00361FAE"/>
    <w:rsid w:val="00366851"/>
    <w:rsid w:val="003756A8"/>
    <w:rsid w:val="00383EE6"/>
    <w:rsid w:val="003860FD"/>
    <w:rsid w:val="00386B2F"/>
    <w:rsid w:val="0039126D"/>
    <w:rsid w:val="003A09CE"/>
    <w:rsid w:val="003B1FE5"/>
    <w:rsid w:val="003C2C1D"/>
    <w:rsid w:val="003C3899"/>
    <w:rsid w:val="003C38C7"/>
    <w:rsid w:val="003C792E"/>
    <w:rsid w:val="003D5E33"/>
    <w:rsid w:val="003D7089"/>
    <w:rsid w:val="003D7694"/>
    <w:rsid w:val="003E0437"/>
    <w:rsid w:val="003E5DB7"/>
    <w:rsid w:val="00402539"/>
    <w:rsid w:val="00402759"/>
    <w:rsid w:val="004077B4"/>
    <w:rsid w:val="00422398"/>
    <w:rsid w:val="00423BBF"/>
    <w:rsid w:val="004369A4"/>
    <w:rsid w:val="0045074E"/>
    <w:rsid w:val="00454D8B"/>
    <w:rsid w:val="004639C6"/>
    <w:rsid w:val="0047699B"/>
    <w:rsid w:val="004B2F5A"/>
    <w:rsid w:val="004B7CDD"/>
    <w:rsid w:val="004D0D16"/>
    <w:rsid w:val="004D6539"/>
    <w:rsid w:val="004E1ABE"/>
    <w:rsid w:val="004E2107"/>
    <w:rsid w:val="004F30E4"/>
    <w:rsid w:val="00514807"/>
    <w:rsid w:val="00524AB7"/>
    <w:rsid w:val="00534C29"/>
    <w:rsid w:val="00537397"/>
    <w:rsid w:val="0054627E"/>
    <w:rsid w:val="00546745"/>
    <w:rsid w:val="00557B73"/>
    <w:rsid w:val="0057024B"/>
    <w:rsid w:val="00585A60"/>
    <w:rsid w:val="00594AAF"/>
    <w:rsid w:val="005A34B5"/>
    <w:rsid w:val="005A3E6E"/>
    <w:rsid w:val="005B394C"/>
    <w:rsid w:val="005B3B50"/>
    <w:rsid w:val="005B6FFD"/>
    <w:rsid w:val="005C1C4F"/>
    <w:rsid w:val="005C2957"/>
    <w:rsid w:val="005C7F9F"/>
    <w:rsid w:val="005E4F46"/>
    <w:rsid w:val="005E50A8"/>
    <w:rsid w:val="005E6C9D"/>
    <w:rsid w:val="005F4A25"/>
    <w:rsid w:val="00601C8E"/>
    <w:rsid w:val="006103D9"/>
    <w:rsid w:val="006201F7"/>
    <w:rsid w:val="00631867"/>
    <w:rsid w:val="00631F90"/>
    <w:rsid w:val="00634DF2"/>
    <w:rsid w:val="00636399"/>
    <w:rsid w:val="006422A5"/>
    <w:rsid w:val="00646AED"/>
    <w:rsid w:val="00662B9A"/>
    <w:rsid w:val="00682FB9"/>
    <w:rsid w:val="006869FF"/>
    <w:rsid w:val="006A6370"/>
    <w:rsid w:val="006B31DA"/>
    <w:rsid w:val="006B4671"/>
    <w:rsid w:val="006D1DFB"/>
    <w:rsid w:val="006D6952"/>
    <w:rsid w:val="006E1D49"/>
    <w:rsid w:val="00700DE8"/>
    <w:rsid w:val="00703AC0"/>
    <w:rsid w:val="0071373D"/>
    <w:rsid w:val="00760E31"/>
    <w:rsid w:val="00765171"/>
    <w:rsid w:val="00775AA0"/>
    <w:rsid w:val="00777A46"/>
    <w:rsid w:val="00780C2B"/>
    <w:rsid w:val="00787C80"/>
    <w:rsid w:val="007932EE"/>
    <w:rsid w:val="007B3EDE"/>
    <w:rsid w:val="007B6AC0"/>
    <w:rsid w:val="007C4443"/>
    <w:rsid w:val="007C6072"/>
    <w:rsid w:val="007C6D8A"/>
    <w:rsid w:val="007D4959"/>
    <w:rsid w:val="007E0080"/>
    <w:rsid w:val="007E3A7C"/>
    <w:rsid w:val="0080113A"/>
    <w:rsid w:val="0080267D"/>
    <w:rsid w:val="008042E1"/>
    <w:rsid w:val="008054E4"/>
    <w:rsid w:val="0081691D"/>
    <w:rsid w:val="008275D7"/>
    <w:rsid w:val="00851C74"/>
    <w:rsid w:val="008533A1"/>
    <w:rsid w:val="00853718"/>
    <w:rsid w:val="00855FD3"/>
    <w:rsid w:val="00866951"/>
    <w:rsid w:val="00882FF1"/>
    <w:rsid w:val="008902D7"/>
    <w:rsid w:val="00890B7C"/>
    <w:rsid w:val="00891E0B"/>
    <w:rsid w:val="008C08BF"/>
    <w:rsid w:val="008C2756"/>
    <w:rsid w:val="008F3691"/>
    <w:rsid w:val="008F48DB"/>
    <w:rsid w:val="009007BF"/>
    <w:rsid w:val="00924C98"/>
    <w:rsid w:val="009475EA"/>
    <w:rsid w:val="00964C05"/>
    <w:rsid w:val="009671FD"/>
    <w:rsid w:val="0098510C"/>
    <w:rsid w:val="009930E6"/>
    <w:rsid w:val="00995D36"/>
    <w:rsid w:val="009A26BC"/>
    <w:rsid w:val="009A6121"/>
    <w:rsid w:val="009B0F68"/>
    <w:rsid w:val="009C42E1"/>
    <w:rsid w:val="009C5657"/>
    <w:rsid w:val="009C5C83"/>
    <w:rsid w:val="009D2A5E"/>
    <w:rsid w:val="009D31E0"/>
    <w:rsid w:val="009D596D"/>
    <w:rsid w:val="009E4BB7"/>
    <w:rsid w:val="009E7A8A"/>
    <w:rsid w:val="00A07A2F"/>
    <w:rsid w:val="00A3258B"/>
    <w:rsid w:val="00A36354"/>
    <w:rsid w:val="00A50F41"/>
    <w:rsid w:val="00A532F6"/>
    <w:rsid w:val="00A6110A"/>
    <w:rsid w:val="00A62E56"/>
    <w:rsid w:val="00A6528D"/>
    <w:rsid w:val="00A80883"/>
    <w:rsid w:val="00A84252"/>
    <w:rsid w:val="00AA3B70"/>
    <w:rsid w:val="00AA5205"/>
    <w:rsid w:val="00AB60F5"/>
    <w:rsid w:val="00AC3442"/>
    <w:rsid w:val="00AC5054"/>
    <w:rsid w:val="00AC5B76"/>
    <w:rsid w:val="00AC7198"/>
    <w:rsid w:val="00AD1BDE"/>
    <w:rsid w:val="00AD200A"/>
    <w:rsid w:val="00AD4E33"/>
    <w:rsid w:val="00AE217A"/>
    <w:rsid w:val="00AF0078"/>
    <w:rsid w:val="00AF0245"/>
    <w:rsid w:val="00AF10D6"/>
    <w:rsid w:val="00AF4CE5"/>
    <w:rsid w:val="00B32B47"/>
    <w:rsid w:val="00B42EF1"/>
    <w:rsid w:val="00B449BC"/>
    <w:rsid w:val="00B45CFE"/>
    <w:rsid w:val="00B60168"/>
    <w:rsid w:val="00B60912"/>
    <w:rsid w:val="00B85455"/>
    <w:rsid w:val="00B91083"/>
    <w:rsid w:val="00BB1011"/>
    <w:rsid w:val="00BB2E54"/>
    <w:rsid w:val="00BB34A0"/>
    <w:rsid w:val="00BD157D"/>
    <w:rsid w:val="00BD4C9E"/>
    <w:rsid w:val="00BD6399"/>
    <w:rsid w:val="00BD6F24"/>
    <w:rsid w:val="00BD7DBF"/>
    <w:rsid w:val="00C030E0"/>
    <w:rsid w:val="00C2674A"/>
    <w:rsid w:val="00C36040"/>
    <w:rsid w:val="00C502E1"/>
    <w:rsid w:val="00C71A85"/>
    <w:rsid w:val="00C745B3"/>
    <w:rsid w:val="00C822F9"/>
    <w:rsid w:val="00C851CE"/>
    <w:rsid w:val="00C856BA"/>
    <w:rsid w:val="00C929B8"/>
    <w:rsid w:val="00CA30C8"/>
    <w:rsid w:val="00CB0F08"/>
    <w:rsid w:val="00CB16BC"/>
    <w:rsid w:val="00CC5023"/>
    <w:rsid w:val="00CC60CE"/>
    <w:rsid w:val="00CD57E9"/>
    <w:rsid w:val="00CD6181"/>
    <w:rsid w:val="00D13148"/>
    <w:rsid w:val="00D2315C"/>
    <w:rsid w:val="00D239A2"/>
    <w:rsid w:val="00D62D8C"/>
    <w:rsid w:val="00D64609"/>
    <w:rsid w:val="00DA1A14"/>
    <w:rsid w:val="00DB0AA1"/>
    <w:rsid w:val="00DB3730"/>
    <w:rsid w:val="00DC0CD1"/>
    <w:rsid w:val="00DC6B11"/>
    <w:rsid w:val="00DD1BDC"/>
    <w:rsid w:val="00DD4152"/>
    <w:rsid w:val="00DD754D"/>
    <w:rsid w:val="00DE505E"/>
    <w:rsid w:val="00DF5347"/>
    <w:rsid w:val="00DF5E09"/>
    <w:rsid w:val="00E02CAB"/>
    <w:rsid w:val="00E07586"/>
    <w:rsid w:val="00E12276"/>
    <w:rsid w:val="00E17A56"/>
    <w:rsid w:val="00E22F31"/>
    <w:rsid w:val="00E30D92"/>
    <w:rsid w:val="00E31ACC"/>
    <w:rsid w:val="00E373BF"/>
    <w:rsid w:val="00E450EF"/>
    <w:rsid w:val="00E5388F"/>
    <w:rsid w:val="00E57CA0"/>
    <w:rsid w:val="00E72D86"/>
    <w:rsid w:val="00E81993"/>
    <w:rsid w:val="00E84673"/>
    <w:rsid w:val="00EB2EFB"/>
    <w:rsid w:val="00EC6F6E"/>
    <w:rsid w:val="00ED17C1"/>
    <w:rsid w:val="00EE2656"/>
    <w:rsid w:val="00EE7A68"/>
    <w:rsid w:val="00EF774C"/>
    <w:rsid w:val="00F03229"/>
    <w:rsid w:val="00F10960"/>
    <w:rsid w:val="00F16924"/>
    <w:rsid w:val="00F21C37"/>
    <w:rsid w:val="00F26EC4"/>
    <w:rsid w:val="00F461B2"/>
    <w:rsid w:val="00F57A69"/>
    <w:rsid w:val="00F70499"/>
    <w:rsid w:val="00F7620F"/>
    <w:rsid w:val="00F84164"/>
    <w:rsid w:val="00F92D03"/>
    <w:rsid w:val="00F96441"/>
    <w:rsid w:val="00FB4C1E"/>
    <w:rsid w:val="00FC12DF"/>
    <w:rsid w:val="00FC4415"/>
    <w:rsid w:val="00FC665C"/>
    <w:rsid w:val="00FC6818"/>
    <w:rsid w:val="00FC6FB2"/>
    <w:rsid w:val="00FD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5217A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545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8545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5455"/>
    <w:rPr>
      <w:color w:val="954F72"/>
      <w:u w:val="single"/>
    </w:rPr>
  </w:style>
  <w:style w:type="paragraph" w:customStyle="1" w:styleId="xl63">
    <w:name w:val="xl63"/>
    <w:basedOn w:val="Normal"/>
    <w:rsid w:val="00B85455"/>
    <w:pPr>
      <w:pBdr>
        <w:top w:val="single" w:sz="8" w:space="0" w:color="000000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7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8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734</Words>
  <Characters>4187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ulin</dc:creator>
  <cp:keywords/>
  <dc:description/>
  <cp:lastModifiedBy>Michelle</cp:lastModifiedBy>
  <cp:revision>10</cp:revision>
  <dcterms:created xsi:type="dcterms:W3CDTF">2017-08-01T21:23:00Z</dcterms:created>
  <dcterms:modified xsi:type="dcterms:W3CDTF">2017-12-06T10:41:00Z</dcterms:modified>
</cp:coreProperties>
</file>